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CE1" w:rsidRDefault="00D03731" w:rsidP="00594CE1">
      <w:pPr>
        <w:rPr>
          <w:rFonts w:ascii="Times New Roman" w:hAnsi="Times New Roman" w:cs="Times New Roman"/>
          <w:b/>
        </w:rPr>
      </w:pPr>
      <w:bookmarkStart w:id="0" w:name="_Hlk191740912"/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="00594CE1" w:rsidRPr="00302EE5">
        <w:rPr>
          <w:rFonts w:ascii="Times New Roman" w:hAnsi="Times New Roman" w:cs="Times New Roman"/>
          <w:b/>
        </w:rPr>
        <w:t xml:space="preserve">Table </w:t>
      </w:r>
      <w:r w:rsidR="00DD6D6B">
        <w:rPr>
          <w:rFonts w:ascii="Times New Roman" w:hAnsi="Times New Roman" w:cs="Times New Roman"/>
          <w:b/>
        </w:rPr>
        <w:t>4</w:t>
      </w:r>
      <w:r w:rsidR="00B3391A">
        <w:rPr>
          <w:rFonts w:ascii="Times New Roman" w:hAnsi="Times New Roman" w:cs="Times New Roman" w:hint="eastAsia"/>
          <w:b/>
        </w:rPr>
        <w:t>.</w:t>
      </w:r>
      <w:r w:rsidR="00594CE1" w:rsidRPr="00302EE5">
        <w:rPr>
          <w:rFonts w:ascii="Times New Roman" w:hAnsi="Times New Roman" w:cs="Times New Roman"/>
          <w:b/>
        </w:rPr>
        <w:t xml:space="preserve"> Transcranial focused ultrasound studies on other brain regions. </w:t>
      </w:r>
    </w:p>
    <w:tbl>
      <w:tblPr>
        <w:tblW w:w="15347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1"/>
        <w:gridCol w:w="1695"/>
        <w:gridCol w:w="734"/>
        <w:gridCol w:w="734"/>
        <w:gridCol w:w="734"/>
        <w:gridCol w:w="734"/>
        <w:gridCol w:w="734"/>
        <w:gridCol w:w="734"/>
        <w:gridCol w:w="743"/>
        <w:gridCol w:w="743"/>
        <w:gridCol w:w="551"/>
        <w:gridCol w:w="734"/>
        <w:gridCol w:w="5556"/>
      </w:tblGrid>
      <w:tr w:rsidR="00A3311D" w:rsidRPr="00302EE5" w:rsidTr="001A12EC">
        <w:trPr>
          <w:trHeight w:val="34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11D" w:rsidRPr="00454BCD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4357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18"/>
              </w:rPr>
              <w:t>Author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rgets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4"/>
              </w:rPr>
              <w:t>f</w:t>
            </w: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0</w:t>
            </w: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(MHz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RF (Hz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577349">
              <w:rPr>
                <w:rFonts w:ascii="Times New Roman" w:hAnsi="Times New Roman" w:cs="Times New Roman"/>
                <w:sz w:val="20"/>
              </w:rPr>
              <w:t>DC</w:t>
            </w:r>
            <w:r w:rsidRPr="00577349">
              <w:rPr>
                <w:rFonts w:ascii="Times New Roman" w:hAnsi="Times New Roman" w:cs="Times New Roman"/>
                <w:sz w:val="20"/>
                <w:vertAlign w:val="subscript"/>
              </w:rPr>
              <w:t>pulse</w:t>
            </w:r>
            <w:proofErr w:type="spellEnd"/>
            <w:r w:rsidRPr="00577349">
              <w:rPr>
                <w:rFonts w:ascii="Times New Roman" w:hAnsi="Times New Roman" w:cs="Times New Roman"/>
                <w:sz w:val="20"/>
                <w:vertAlign w:val="subscript"/>
              </w:rPr>
              <w:t xml:space="preserve"> train</w:t>
            </w: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TD (s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577349">
              <w:rPr>
                <w:rFonts w:ascii="Times New Roman" w:hAnsi="Times New Roman" w:cs="Times New Roman"/>
                <w:sz w:val="20"/>
              </w:rPr>
              <w:t>DC</w:t>
            </w:r>
            <w:r w:rsidRPr="00577349">
              <w:rPr>
                <w:rFonts w:ascii="Times New Roman" w:hAnsi="Times New Roman" w:cs="Times New Roman"/>
                <w:sz w:val="20"/>
                <w:vertAlign w:val="subscript"/>
              </w:rPr>
              <w:t>pulse</w:t>
            </w:r>
            <w:proofErr w:type="spellEnd"/>
            <w:r w:rsidRPr="00577349">
              <w:rPr>
                <w:rFonts w:ascii="Times New Roman" w:hAnsi="Times New Roman" w:cs="Times New Roman"/>
                <w:sz w:val="20"/>
                <w:vertAlign w:val="subscript"/>
              </w:rPr>
              <w:t xml:space="preserve"> train repeat</w:t>
            </w:r>
            <w:r w:rsidRPr="00757788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311D" w:rsidRPr="00577349" w:rsidRDefault="00A3311D" w:rsidP="0074357B">
            <w:pPr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577349">
              <w:rPr>
                <w:rFonts w:ascii="Times New Roman" w:hAnsi="Times New Roman" w:cs="Times New Roman"/>
                <w:sz w:val="20"/>
              </w:rPr>
              <w:t>PTRD (s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6E27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PTA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W/cm</w:t>
            </w:r>
            <w:r w:rsidRPr="006E27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6E27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PPA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W/cm</w:t>
            </w:r>
            <w:r w:rsidRPr="006E27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11D" w:rsidRPr="00302EE5" w:rsidRDefault="0040076A" w:rsidP="00A3311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細明體" w:hAnsi="Cambria Math" w:cs="Times New Roman"/>
                        <w:i/>
                        <w:color w:val="000000"/>
                        <w:kern w:val="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細明體" w:hAnsi="Cambria Math" w:cs="Times New Roman"/>
                        <w:color w:val="000000"/>
                        <w:kern w:val="0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細明體" w:hAnsi="Cambria Math" w:cs="Times New Roman"/>
                        <w:color w:val="000000"/>
                        <w:kern w:val="0"/>
                        <w:szCs w:val="24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新細明體" w:hAnsi="Cambria Math" w:cs="Times New Roman"/>
                    <w:color w:val="000000"/>
                    <w:kern w:val="0"/>
                    <w:szCs w:val="24"/>
                  </w:rPr>
                  <w:br/>
                </m:r>
              </m:oMath>
            </m:oMathPara>
            <w:r w:rsidR="00A3311D"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MPa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in outcomes</w:t>
            </w:r>
          </w:p>
        </w:tc>
      </w:tr>
      <w:tr w:rsidR="00A3311D" w:rsidRPr="00302EE5" w:rsidTr="001A12EC">
        <w:trPr>
          <w:trHeight w:val="39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311D" w:rsidRPr="00454BCD" w:rsidRDefault="00A3311D" w:rsidP="0074357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ee, 201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rimary visual cortex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2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11D" w:rsidRPr="00302EE5" w:rsidRDefault="00D03731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6.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11D" w:rsidRPr="00302EE5" w:rsidRDefault="00D03731" w:rsidP="00A3311D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11D" w:rsidRPr="00302EE5" w:rsidRDefault="00A3311D" w:rsidP="0074357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licited distinctive EEG peaks similar to VEPs. Having network activation.</w:t>
            </w:r>
          </w:p>
        </w:tc>
      </w:tr>
      <w:tr w:rsidR="00D03731" w:rsidRPr="00302EE5" w:rsidTr="001A12EC">
        <w:trPr>
          <w:trHeight w:val="96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akajima, 202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STN, anterior PFC, and anterior putame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455FE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495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731" w:rsidRPr="00577349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5773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7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FUS to STN and anterior putamen but not posterior putamen showed sustained disruption of response inhibition performance.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tFUS to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IF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exhibited the sustained disruption of response inhibition performance significantly. tFUS suppressed MEPs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in, 20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Left G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.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Decreased BOLD signal in the left GP. Reduced BOLD signal in cortical areas. Decreased perfusion in the left GP, putamen, and thalamus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utler, 20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Middle temporal comple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Improved accuracy and reduced response times in visual motion detection tasks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Sanguinetti, 2020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FG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2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6.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2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.8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Decreased functional connectivity in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FG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and DMN.</w:t>
            </w:r>
          </w:p>
        </w:tc>
      </w:tr>
      <w:tr w:rsidR="00D03731" w:rsidRPr="00302EE5" w:rsidTr="001A12EC">
        <w:trPr>
          <w:trHeight w:val="39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im, 202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Medial PFC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7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1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36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Increased beta power and decreased theta power of EEG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ine, 202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FG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.3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2.4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8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.15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Shortened the onset latency of the P300 event-related potential and reduced N200 amplitude. Improve response inhibition during stop signal.</w:t>
            </w:r>
          </w:p>
        </w:tc>
      </w:tr>
      <w:tr w:rsidR="00D03731" w:rsidRPr="00302EE5" w:rsidTr="001A12EC">
        <w:trPr>
          <w:trHeight w:val="79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rster, 202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FG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9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.53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FUS altered alpha and theta activity at certain area. tFUS modulated neural activity but did not significantly alter the participants' subjective control perception.</w:t>
            </w:r>
          </w:p>
        </w:tc>
      </w:tr>
      <w:tr w:rsidR="00D03731" w:rsidRPr="00302EE5" w:rsidTr="001A12EC">
        <w:trPr>
          <w:trHeight w:val="624"/>
        </w:trPr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rster, 20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ght lateral PF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.54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Reduced theta power at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z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z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 Participants receiving tFUS demonstrated sustained task engagement despite the helpless condition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Ziebell</w:t>
            </w:r>
            <w:proofErr w:type="spellEnd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ight PFC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educed MFT in conflict situations, especially during ambiguous events.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br/>
              <w:t>No significant changes in self-reported mood.</w:t>
            </w:r>
          </w:p>
        </w:tc>
      </w:tr>
      <w:tr w:rsidR="00D03731" w:rsidRPr="00302EE5" w:rsidTr="001A12EC">
        <w:trPr>
          <w:trHeight w:val="1020"/>
        </w:trPr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uhn, 20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Amygdala or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="00D03731"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Increased cerebral perfusion and decreased BOLD activity in the amygdala.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Reduced functional connectivity between the amygdala and functionally connected regions. Increased cerebral perfusion in the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. Increased functional connectivity between the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and left dorsolateral PFC.</w:t>
            </w:r>
          </w:p>
        </w:tc>
      </w:tr>
      <w:tr w:rsidR="00D03731" w:rsidRPr="00302EE5" w:rsidTr="001A12EC">
        <w:trPr>
          <w:trHeight w:val="79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aakub</w:t>
            </w:r>
            <w:proofErr w:type="spellEnd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ingulate cortex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.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5.0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6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tFUS targeted at PCC resulted in a significant reduction in GABA levels in the PCC voxel. Increased functional connectivity in both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dAC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and PCC, last at least 50 mins</w:t>
            </w:r>
          </w:p>
        </w:tc>
      </w:tr>
      <w:tr w:rsidR="00D03731" w:rsidRPr="00302EE5" w:rsidTr="001A12EC">
        <w:trPr>
          <w:trHeight w:val="624"/>
        </w:trPr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ou, 20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mygda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="00D03731"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Decreased BOLD in the amygdala during the fear task. Decreased amygdala-insula and amygdala-hippocampal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sF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. Increased amygdala and ventromedial PFC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sF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ou, 202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VC/VS or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="00D03731"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.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Increased putamen activation during reward task win trials. Enhanced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sF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between VC/VS and orbitofrontal cortex and anterior cingulate cortex. </w:t>
            </w:r>
          </w:p>
        </w:tc>
      </w:tr>
      <w:tr w:rsidR="001A12EC" w:rsidRPr="00302EE5" w:rsidTr="001A12EC">
        <w:trPr>
          <w:trHeight w:val="454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12EC" w:rsidRPr="00454BCD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12E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</w:t>
            </w:r>
            <w:bookmarkStart w:id="1" w:name="_GoBack"/>
            <w:bookmarkEnd w:id="1"/>
            <w:r w:rsidRPr="001A12E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ka</w:t>
            </w:r>
            <w:proofErr w:type="spellEnd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mygdala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00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FUS targeting the amygdala significantly reduced connectivity between the salience network and frontoparietal network.</w:t>
            </w: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tFUS targeting the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increased connectivity between the dorsal attention network and the DMN.</w:t>
            </w:r>
          </w:p>
        </w:tc>
      </w:tr>
      <w:tr w:rsidR="001A12EC" w:rsidRPr="00302EE5" w:rsidTr="001A12EC">
        <w:trPr>
          <w:trHeight w:val="454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A12EC" w:rsidRPr="00454BCD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12EC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2EC" w:rsidRPr="00302EE5" w:rsidRDefault="001A12EC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D03731" w:rsidRPr="00302EE5" w:rsidTr="001A12EC">
        <w:trPr>
          <w:trHeight w:val="794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oang-Dang, 202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Right amygdala / Left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, 1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Increased self-reported arousal to negative images post-tFUS targeting the amygdala compared to the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r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 No significant changes in valence ratings for negative images and anxiety scores for either region.</w:t>
            </w:r>
          </w:p>
        </w:tc>
      </w:tr>
      <w:tr w:rsidR="00D03731" w:rsidRPr="00302EE5" w:rsidTr="001A12EC">
        <w:trPr>
          <w:trHeight w:val="624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rd, 202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CC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.56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.2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="00D03731"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02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4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8</w:t>
            </w:r>
          </w:p>
        </w:tc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eductions in functional connectivity along the midline of the DMN. Increased state mindfulness (sham too), reduced Global Vigor and other subjective effects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2E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ng</w:t>
            </w:r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left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Ac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="00D03731"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99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7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Inhibited activity in the bilateral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A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 Increased functional connectivity between the</w:t>
            </w:r>
            <w:r w:rsidRPr="00302EE5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Ac</w:t>
            </w:r>
            <w:proofErr w:type="spellEnd"/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and the medial PFC.</w:t>
            </w:r>
          </w:p>
        </w:tc>
      </w:tr>
      <w:tr w:rsidR="00D03731" w:rsidRPr="00302EE5" w:rsidTr="001A12EC">
        <w:trPr>
          <w:trHeight w:val="567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454BCD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osnoff</w:t>
            </w:r>
            <w:proofErr w:type="spellEnd"/>
            <w:r w:rsidRPr="00454BC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sual motion-sensitive area V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731" w:rsidRPr="00302EE5" w:rsidRDefault="001A12EC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.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731" w:rsidRPr="00302EE5" w:rsidRDefault="00D03731" w:rsidP="00D03731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302EE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educed brain-computer interface speller errors.</w:t>
            </w:r>
          </w:p>
        </w:tc>
      </w:tr>
    </w:tbl>
    <w:p w:rsidR="00594CE1" w:rsidRPr="00594CE1" w:rsidRDefault="00594CE1" w:rsidP="00594CE1">
      <w:pPr>
        <w:rPr>
          <w:rFonts w:ascii="Times New Roman" w:hAnsi="Times New Roman" w:cs="Times New Roman"/>
        </w:rPr>
      </w:pPr>
      <w:r w:rsidRPr="00302EE5">
        <w:rPr>
          <w:rFonts w:ascii="Times New Roman" w:hAnsi="Times New Roman" w:cs="Times New Roman"/>
        </w:rPr>
        <w:t xml:space="preserve">Abbreviation: VEP: visual evoked potential; STN: subthalamic nucleus; PFC: prefrontal cortex; GP: </w:t>
      </w:r>
      <w:proofErr w:type="spellStart"/>
      <w:r w:rsidRPr="00302EE5">
        <w:rPr>
          <w:rFonts w:ascii="Times New Roman" w:hAnsi="Times New Roman" w:cs="Times New Roman"/>
        </w:rPr>
        <w:t>globus</w:t>
      </w:r>
      <w:proofErr w:type="spellEnd"/>
      <w:r w:rsidRPr="00302EE5">
        <w:rPr>
          <w:rFonts w:ascii="Times New Roman" w:hAnsi="Times New Roman" w:cs="Times New Roman"/>
        </w:rPr>
        <w:t xml:space="preserve"> pallidus; BOLD: blood-oxygen-level-dependent; EMG: Electromyography; </w:t>
      </w:r>
      <w:proofErr w:type="spellStart"/>
      <w:r w:rsidRPr="00302EE5">
        <w:rPr>
          <w:rFonts w:ascii="Times New Roman" w:hAnsi="Times New Roman" w:cs="Times New Roman"/>
        </w:rPr>
        <w:t>rIFG</w:t>
      </w:r>
      <w:proofErr w:type="spellEnd"/>
      <w:r w:rsidRPr="00302EE5">
        <w:rPr>
          <w:rFonts w:ascii="Times New Roman" w:hAnsi="Times New Roman" w:cs="Times New Roman"/>
        </w:rPr>
        <w:t xml:space="preserve">: right inferior frontal gyrus; DMN: default mode network; </w:t>
      </w:r>
      <w:proofErr w:type="spellStart"/>
      <w:r w:rsidRPr="00302EE5">
        <w:rPr>
          <w:rFonts w:ascii="Times New Roman" w:hAnsi="Times New Roman" w:cs="Times New Roman"/>
        </w:rPr>
        <w:t>aIFC</w:t>
      </w:r>
      <w:proofErr w:type="spellEnd"/>
      <w:r w:rsidRPr="00302EE5">
        <w:rPr>
          <w:rFonts w:ascii="Times New Roman" w:hAnsi="Times New Roman" w:cs="Times New Roman"/>
        </w:rPr>
        <w:t xml:space="preserve">: anterior inferior frontal cortex; MFT: midfrontal theta activity; </w:t>
      </w:r>
      <w:proofErr w:type="spellStart"/>
      <w:r w:rsidRPr="00302EE5">
        <w:rPr>
          <w:rFonts w:ascii="Times New Roman" w:hAnsi="Times New Roman" w:cs="Times New Roman"/>
        </w:rPr>
        <w:t>ErC</w:t>
      </w:r>
      <w:proofErr w:type="spellEnd"/>
      <w:r w:rsidRPr="00302EE5">
        <w:rPr>
          <w:rFonts w:ascii="Times New Roman" w:hAnsi="Times New Roman" w:cs="Times New Roman"/>
        </w:rPr>
        <w:t xml:space="preserve">: entorhinal cortex; PCC: posterior cingulate cortex; </w:t>
      </w:r>
      <w:proofErr w:type="spellStart"/>
      <w:r w:rsidRPr="00302EE5">
        <w:rPr>
          <w:rFonts w:ascii="Times New Roman" w:hAnsi="Times New Roman" w:cs="Times New Roman"/>
        </w:rPr>
        <w:t>dACC</w:t>
      </w:r>
      <w:proofErr w:type="spellEnd"/>
      <w:r w:rsidRPr="00302EE5">
        <w:rPr>
          <w:rFonts w:ascii="Times New Roman" w:hAnsi="Times New Roman" w:cs="Times New Roman"/>
        </w:rPr>
        <w:t xml:space="preserve">: dorsal anterior cingulate cortex; </w:t>
      </w:r>
      <w:proofErr w:type="spellStart"/>
      <w:r w:rsidRPr="00302EE5">
        <w:rPr>
          <w:rFonts w:ascii="Times New Roman" w:hAnsi="Times New Roman" w:cs="Times New Roman"/>
        </w:rPr>
        <w:t>rsFC</w:t>
      </w:r>
      <w:proofErr w:type="spellEnd"/>
      <w:r w:rsidRPr="00302EE5">
        <w:rPr>
          <w:rFonts w:ascii="Times New Roman" w:hAnsi="Times New Roman" w:cs="Times New Roman"/>
        </w:rPr>
        <w:t xml:space="preserve">: resting-state functional connectivity; VC/VS: ventral capsule/ventral striatum; </w:t>
      </w:r>
      <w:proofErr w:type="spellStart"/>
      <w:r w:rsidRPr="00302EE5">
        <w:rPr>
          <w:rFonts w:ascii="Times New Roman" w:hAnsi="Times New Roman" w:cs="Times New Roman"/>
        </w:rPr>
        <w:t>NAc</w:t>
      </w:r>
      <w:proofErr w:type="spellEnd"/>
      <w:r w:rsidRPr="00302EE5">
        <w:rPr>
          <w:rFonts w:ascii="Times New Roman" w:hAnsi="Times New Roman" w:cs="Times New Roman"/>
        </w:rPr>
        <w:t xml:space="preserve">: nucleus </w:t>
      </w:r>
      <w:proofErr w:type="spellStart"/>
      <w:r w:rsidRPr="00302EE5">
        <w:rPr>
          <w:rFonts w:ascii="Times New Roman" w:hAnsi="Times New Roman" w:cs="Times New Roman"/>
        </w:rPr>
        <w:t>accumbens</w:t>
      </w:r>
      <w:bookmarkEnd w:id="0"/>
      <w:proofErr w:type="spellEnd"/>
    </w:p>
    <w:sectPr w:rsidR="00594CE1" w:rsidRPr="00594CE1" w:rsidSect="00594CE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076A" w:rsidRDefault="0040076A" w:rsidP="000A6805">
      <w:r>
        <w:separator/>
      </w:r>
    </w:p>
  </w:endnote>
  <w:endnote w:type="continuationSeparator" w:id="0">
    <w:p w:rsidR="0040076A" w:rsidRDefault="0040076A" w:rsidP="000A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076A" w:rsidRDefault="0040076A" w:rsidP="000A6805">
      <w:r>
        <w:separator/>
      </w:r>
    </w:p>
  </w:footnote>
  <w:footnote w:type="continuationSeparator" w:id="0">
    <w:p w:rsidR="0040076A" w:rsidRDefault="0040076A" w:rsidP="000A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zvddixr9sneaxacvv9e02z5psvs2vw5w&quot;&gt;Pubmed &amp;amp; Web of Science&lt;record-ids&gt;&lt;item&gt;211&lt;/item&gt;&lt;item&gt;213&lt;/item&gt;&lt;item&gt;230&lt;/item&gt;&lt;item&gt;259&lt;/item&gt;&lt;item&gt;265&lt;/item&gt;&lt;item&gt;270&lt;/item&gt;&lt;item&gt;294&lt;/item&gt;&lt;item&gt;309&lt;/item&gt;&lt;item&gt;311&lt;/item&gt;&lt;item&gt;320&lt;/item&gt;&lt;item&gt;338&lt;/item&gt;&lt;item&gt;355&lt;/item&gt;&lt;item&gt;358&lt;/item&gt;&lt;item&gt;362&lt;/item&gt;&lt;item&gt;371&lt;/item&gt;&lt;item&gt;400&lt;/item&gt;&lt;item&gt;455&lt;/item&gt;&lt;item&gt;625&lt;/item&gt;&lt;item&gt;866&lt;/item&gt;&lt;/record-ids&gt;&lt;/item&gt;&lt;/Libraries&gt;"/>
  </w:docVars>
  <w:rsids>
    <w:rsidRoot w:val="00594CE1"/>
    <w:rsid w:val="00014E44"/>
    <w:rsid w:val="00022C85"/>
    <w:rsid w:val="000646ED"/>
    <w:rsid w:val="000A6805"/>
    <w:rsid w:val="000D6211"/>
    <w:rsid w:val="00106129"/>
    <w:rsid w:val="001A12EC"/>
    <w:rsid w:val="001F7851"/>
    <w:rsid w:val="002F04FE"/>
    <w:rsid w:val="00341208"/>
    <w:rsid w:val="003B6904"/>
    <w:rsid w:val="003F0550"/>
    <w:rsid w:val="0040076A"/>
    <w:rsid w:val="00412967"/>
    <w:rsid w:val="00454BCD"/>
    <w:rsid w:val="00454E52"/>
    <w:rsid w:val="004C56CD"/>
    <w:rsid w:val="004E144F"/>
    <w:rsid w:val="00537666"/>
    <w:rsid w:val="00594CE1"/>
    <w:rsid w:val="00620CEC"/>
    <w:rsid w:val="00631F2C"/>
    <w:rsid w:val="00672321"/>
    <w:rsid w:val="006E2777"/>
    <w:rsid w:val="0071263D"/>
    <w:rsid w:val="00723279"/>
    <w:rsid w:val="0074357B"/>
    <w:rsid w:val="007701A4"/>
    <w:rsid w:val="007E3217"/>
    <w:rsid w:val="008C0FF9"/>
    <w:rsid w:val="008E2EF9"/>
    <w:rsid w:val="009658C5"/>
    <w:rsid w:val="00A3311D"/>
    <w:rsid w:val="00A74D23"/>
    <w:rsid w:val="00AE698F"/>
    <w:rsid w:val="00B3391A"/>
    <w:rsid w:val="00C75C65"/>
    <w:rsid w:val="00C76D75"/>
    <w:rsid w:val="00D03731"/>
    <w:rsid w:val="00DB4D30"/>
    <w:rsid w:val="00DD6D6B"/>
    <w:rsid w:val="00E856F1"/>
    <w:rsid w:val="00E96CA3"/>
    <w:rsid w:val="00F1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4FD93"/>
  <w15:chartTrackingRefBased/>
  <w15:docId w15:val="{C5B6AA4E-5F1E-418A-B0D5-750DD2B0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29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68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680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A68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680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75C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75C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Chen Ho</dc:creator>
  <cp:keywords/>
  <dc:description/>
  <cp:lastModifiedBy>Heng Chen Ho</cp:lastModifiedBy>
  <cp:revision>7</cp:revision>
  <dcterms:created xsi:type="dcterms:W3CDTF">2025-05-19T14:59:00Z</dcterms:created>
  <dcterms:modified xsi:type="dcterms:W3CDTF">2025-05-25T09:33:00Z</dcterms:modified>
</cp:coreProperties>
</file>